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  <w:highlight w:val="yellow"/>
          <w:u w:val="single"/>
        </w:rPr>
        <w:t>S3 Fig: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Case for ASP (High group) with enlarged liver lobules (Blue arrow) , heart with black veins which demonstrated the high damage in heart tissues by aspartame (Yellow and red arrows).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76555</wp:posOffset>
            </wp:positionH>
            <wp:positionV relativeFrom="paragraph">
              <wp:posOffset>55245</wp:posOffset>
            </wp:positionV>
            <wp:extent cx="4440555" cy="6345555"/>
            <wp:effectExtent l="0" t="0" r="0" b="0"/>
            <wp:wrapTight wrapText="bothSides">
              <wp:wrapPolygon edited="0">
                <wp:start x="-35" y="0"/>
                <wp:lineTo x="-35" y="21540"/>
                <wp:lineTo x="21599" y="21540"/>
                <wp:lineTo x="21599" y="0"/>
                <wp:lineTo x="-3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55" cy="6345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5667375</wp:posOffset>
                </wp:positionH>
                <wp:positionV relativeFrom="paragraph">
                  <wp:posOffset>241300</wp:posOffset>
                </wp:positionV>
                <wp:extent cx="1620520" cy="124460"/>
                <wp:effectExtent l="0" t="0" r="0" b="0"/>
                <wp:wrapNone/>
                <wp:docPr id="2" name="رابط كسهم مستقيم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رابط كسهم مستقيم 3" stroked="t" o:allowincell="f" style="position:absolute;margin-left:-446.3pt;margin-top:19pt;width:0pt;height:0pt" type="_x0000_t32">
                <v:stroke color="red" weight="442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5667375</wp:posOffset>
                </wp:positionH>
                <wp:positionV relativeFrom="paragraph">
                  <wp:posOffset>1468755</wp:posOffset>
                </wp:positionV>
                <wp:extent cx="1620520" cy="124460"/>
                <wp:effectExtent l="0" t="0" r="0" b="0"/>
                <wp:wrapNone/>
                <wp:docPr id="3" name="رابط كسهم مستقيم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00b0f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رابط كسهم مستقيم 3" stroked="t" o:allowincell="f" style="position:absolute;margin-left:-446.3pt;margin-top:115.65pt;width:0pt;height:0pt" type="_x0000_t32">
                <v:stroke color="#00b0f0" weight="442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5847080</wp:posOffset>
                </wp:positionH>
                <wp:positionV relativeFrom="paragraph">
                  <wp:posOffset>303530</wp:posOffset>
                </wp:positionV>
                <wp:extent cx="1620520" cy="124460"/>
                <wp:effectExtent l="0" t="0" r="0" b="0"/>
                <wp:wrapNone/>
                <wp:docPr id="4" name="رابط كسهم مستقيم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ffc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رابط كسهم مستقيم 3" stroked="t" o:allowincell="f" style="position:absolute;margin-left:-460.45pt;margin-top:23.9pt;width:0pt;height:0pt" type="_x0000_t32">
                <v:stroke color="#ffc000" weight="442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18" w:space="24" w:color="000000"/>
        <w:left w:val="single" w:sz="18" w:space="24" w:color="000000"/>
        <w:bottom w:val="single" w:sz="18" w:space="24" w:color="000000"/>
        <w:right w:val="single" w:sz="18" w:space="24" w:color="000000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yle14">
    <w:name w:val="خط الفقرة الافتراضي"/>
    <w:qFormat/>
    <w:rPr/>
  </w:style>
  <w:style w:type="character" w:styleId="Char">
    <w:name w:val="نص في بالون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نص في بالون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15:32:00Z</dcterms:created>
  <dc:creator>toshiba</dc:creator>
  <dc:description/>
  <cp:keywords/>
  <dc:language>en-US</dc:language>
  <cp:lastModifiedBy>toshiba</cp:lastModifiedBy>
  <dcterms:modified xsi:type="dcterms:W3CDTF">2018-10-26T15:36:00Z</dcterms:modified>
  <cp:revision>4</cp:revision>
  <dc:subject/>
  <dc:title/>
</cp:coreProperties>
</file>